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792" w:rsidRPr="00B159C7" w:rsidRDefault="00D94DE4" w:rsidP="00567779">
      <w:pPr>
        <w:spacing w:line="480" w:lineRule="auto"/>
        <w:rPr>
          <w:b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="00B159C7" w:rsidRPr="00050C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F523A" w:rsidRPr="00050C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Participant’s index of group identity measured on the </w:t>
      </w:r>
      <w:proofErr w:type="spellStart"/>
      <w:r w:rsidR="008F523A" w:rsidRPr="00050C2E">
        <w:rPr>
          <w:rFonts w:ascii="Times New Roman" w:hAnsi="Times New Roman" w:cs="Times New Roman"/>
          <w:b/>
          <w:sz w:val="24"/>
          <w:szCs w:val="24"/>
          <w:lang w:val="en-US"/>
        </w:rPr>
        <w:t>Fishbach-Ellemers</w:t>
      </w:r>
      <w:proofErr w:type="spellEnd"/>
      <w:r w:rsidR="008F523A" w:rsidRPr="00050C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cale.</w:t>
      </w:r>
      <w:r w:rsidR="00B159C7" w:rsidRPr="00B159C7">
        <w:rPr>
          <w:b/>
          <w:lang w:val="en-US"/>
        </w:rPr>
        <w:t xml:space="preserve"> </w:t>
      </w:r>
      <w:r w:rsidR="002F521E" w:rsidRPr="00050C2E">
        <w:rPr>
          <w:rFonts w:ascii="Times New Roman" w:hAnsi="Times New Roman" w:cs="Times New Roman"/>
          <w:sz w:val="24"/>
          <w:szCs w:val="24"/>
          <w:lang w:val="en-US"/>
        </w:rPr>
        <w:t xml:space="preserve">Each participant evaluated their relationship with their group formed at the Socialization stage from </w:t>
      </w:r>
      <w:proofErr w:type="gramStart"/>
      <w:r w:rsidR="002F521E" w:rsidRPr="00050C2E"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End"/>
      <w:r w:rsidR="002F521E" w:rsidRPr="00050C2E">
        <w:rPr>
          <w:rFonts w:ascii="Times New Roman" w:hAnsi="Times New Roman" w:cs="Times New Roman"/>
          <w:sz w:val="24"/>
          <w:szCs w:val="24"/>
          <w:lang w:val="en-US"/>
        </w:rPr>
        <w:t xml:space="preserve"> (weak) to 7 (strong) points. 4.5 points were taken as a border result, dividing the participants with a weak and a strong group identity</w:t>
      </w:r>
      <w:r w:rsidR="00DF667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F523A" w:rsidRPr="008F523A" w:rsidRDefault="008F523A">
      <w:pPr>
        <w:rPr>
          <w:rFonts w:ascii="Times New Roman" w:hAnsi="Times New Roman" w:cs="Times New Roman"/>
          <w:lang w:val="en-US"/>
        </w:rPr>
      </w:pPr>
    </w:p>
    <w:tbl>
      <w:tblPr>
        <w:tblW w:w="9224" w:type="dxa"/>
        <w:tblInd w:w="-1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70"/>
        <w:gridCol w:w="3827"/>
        <w:gridCol w:w="3827"/>
      </w:tblGrid>
      <w:tr w:rsidR="008F523A" w:rsidRPr="002C4885" w:rsidTr="00A52E44">
        <w:trPr>
          <w:trHeight w:val="624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345A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Participan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345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Index of group identity</w:t>
            </w:r>
          </w:p>
        </w:tc>
        <w:tc>
          <w:tcPr>
            <w:tcW w:w="3827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345A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Weak or strong group identity</w:t>
            </w:r>
          </w:p>
        </w:tc>
      </w:tr>
      <w:tr w:rsidR="008F523A" w:rsidRPr="008F523A" w:rsidTr="00444425">
        <w:trPr>
          <w:trHeight w:val="397"/>
        </w:trPr>
        <w:tc>
          <w:tcPr>
            <w:tcW w:w="15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№1</w:t>
            </w:r>
          </w:p>
        </w:tc>
        <w:tc>
          <w:tcPr>
            <w:tcW w:w="382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.00</w:t>
            </w:r>
          </w:p>
        </w:tc>
        <w:tc>
          <w:tcPr>
            <w:tcW w:w="3827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trong</w:t>
            </w:r>
            <w:proofErr w:type="spellEnd"/>
          </w:p>
        </w:tc>
      </w:tr>
      <w:tr w:rsidR="008F523A" w:rsidRPr="008F523A" w:rsidTr="00444425">
        <w:trPr>
          <w:trHeight w:val="397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№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.00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weak</w:t>
            </w:r>
            <w:proofErr w:type="spellEnd"/>
          </w:p>
        </w:tc>
      </w:tr>
      <w:tr w:rsidR="008F523A" w:rsidRPr="008F523A" w:rsidTr="00444425">
        <w:trPr>
          <w:trHeight w:val="397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№3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.67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trong</w:t>
            </w:r>
            <w:proofErr w:type="spellEnd"/>
          </w:p>
        </w:tc>
      </w:tr>
      <w:tr w:rsidR="008F523A" w:rsidRPr="008F523A" w:rsidTr="00444425">
        <w:trPr>
          <w:trHeight w:val="397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№4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.33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bookmarkStart w:id="0" w:name="_GoBack"/>
            <w:bookmarkEnd w:id="0"/>
            <w:proofErr w:type="spellStart"/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weak</w:t>
            </w:r>
            <w:proofErr w:type="spellEnd"/>
          </w:p>
        </w:tc>
      </w:tr>
      <w:tr w:rsidR="008F523A" w:rsidRPr="008F523A" w:rsidTr="00444425">
        <w:trPr>
          <w:trHeight w:val="397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№5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.33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trong</w:t>
            </w:r>
            <w:proofErr w:type="spellEnd"/>
          </w:p>
        </w:tc>
      </w:tr>
      <w:tr w:rsidR="008F523A" w:rsidRPr="008F523A" w:rsidTr="00444425">
        <w:trPr>
          <w:trHeight w:val="397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№6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.33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trong</w:t>
            </w:r>
            <w:proofErr w:type="spellEnd"/>
          </w:p>
        </w:tc>
      </w:tr>
      <w:tr w:rsidR="008F523A" w:rsidRPr="008F523A" w:rsidTr="00444425">
        <w:trPr>
          <w:trHeight w:val="397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№7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.67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weak</w:t>
            </w:r>
            <w:proofErr w:type="spellEnd"/>
          </w:p>
        </w:tc>
      </w:tr>
      <w:tr w:rsidR="008F523A" w:rsidRPr="008F523A" w:rsidTr="00444425">
        <w:trPr>
          <w:trHeight w:val="397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№8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.67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trong</w:t>
            </w:r>
            <w:proofErr w:type="spellEnd"/>
          </w:p>
        </w:tc>
      </w:tr>
      <w:tr w:rsidR="008F523A" w:rsidRPr="008F523A" w:rsidTr="00444425">
        <w:trPr>
          <w:trHeight w:val="397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№9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.00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F523A" w:rsidRPr="00345A03" w:rsidRDefault="008F523A" w:rsidP="00B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34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weak</w:t>
            </w:r>
            <w:proofErr w:type="spellEnd"/>
          </w:p>
        </w:tc>
      </w:tr>
    </w:tbl>
    <w:p w:rsidR="008F523A" w:rsidRPr="008F523A" w:rsidRDefault="008F523A">
      <w:pPr>
        <w:rPr>
          <w:rFonts w:ascii="Times New Roman" w:hAnsi="Times New Roman" w:cs="Times New Roman"/>
          <w:lang w:val="en-US"/>
        </w:rPr>
      </w:pPr>
    </w:p>
    <w:sectPr w:rsidR="008F523A" w:rsidRPr="008F523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23A"/>
    <w:rsid w:val="00050C2E"/>
    <w:rsid w:val="000F349F"/>
    <w:rsid w:val="002C4885"/>
    <w:rsid w:val="002F521E"/>
    <w:rsid w:val="00345A03"/>
    <w:rsid w:val="00444425"/>
    <w:rsid w:val="00567779"/>
    <w:rsid w:val="008F523A"/>
    <w:rsid w:val="00A04B40"/>
    <w:rsid w:val="00A52E44"/>
    <w:rsid w:val="00B159C7"/>
    <w:rsid w:val="00B60DF5"/>
    <w:rsid w:val="00C462DE"/>
    <w:rsid w:val="00D94DE4"/>
    <w:rsid w:val="00DF6679"/>
    <w:rsid w:val="00EB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409B76-2325-435D-955F-DE4952353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5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Babkina</dc:creator>
  <cp:keywords/>
  <dc:description/>
  <cp:lastModifiedBy>Tatiana Babkina</cp:lastModifiedBy>
  <cp:revision>13</cp:revision>
  <cp:lastPrinted>2017-02-23T08:45:00Z</cp:lastPrinted>
  <dcterms:created xsi:type="dcterms:W3CDTF">2016-12-01T13:59:00Z</dcterms:created>
  <dcterms:modified xsi:type="dcterms:W3CDTF">2017-02-23T08:46:00Z</dcterms:modified>
</cp:coreProperties>
</file>